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5C1" w:rsidRPr="00B72088" w:rsidRDefault="00E215C1" w:rsidP="00E215C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4"/>
      <w:bookmarkStart w:id="1" w:name="OLE_LINK5"/>
      <w:bookmarkStart w:id="2" w:name="OLE_LINK6"/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7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D35A01">
        <w:rPr>
          <w:rFonts w:ascii="Times New Roman" w:hAnsi="Times New Roman" w:cs="Times New Roman"/>
          <w:color w:val="000000" w:themeColor="text1"/>
          <w:sz w:val="24"/>
          <w:szCs w:val="24"/>
        </w:rPr>
        <w:t>Overlap between first ten global modes and apo-to-holo displacement ve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558"/>
        <w:gridCol w:w="1558"/>
        <w:gridCol w:w="1558"/>
        <w:gridCol w:w="1558"/>
        <w:gridCol w:w="1558"/>
      </w:tblGrid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s</w:t>
            </w:r>
            <w:proofErr w:type="spellEnd"/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K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M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O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59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0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5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6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67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2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5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0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9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1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9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1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63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0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9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25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79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12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0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7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04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1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5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1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5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0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5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1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8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2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8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0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8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0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2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3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6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0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7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2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5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3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4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9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1</w:t>
            </w:r>
          </w:p>
        </w:tc>
      </w:tr>
      <w:tr w:rsidR="00E215C1" w:rsidRPr="00B72088" w:rsidTr="00F670EB"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9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3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1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1</w:t>
            </w:r>
          </w:p>
        </w:tc>
        <w:tc>
          <w:tcPr>
            <w:tcW w:w="1613" w:type="dxa"/>
          </w:tcPr>
          <w:p w:rsidR="00E215C1" w:rsidRPr="00B72088" w:rsidRDefault="00E215C1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8</w:t>
            </w:r>
          </w:p>
        </w:tc>
      </w:tr>
    </w:tbl>
    <w:p w:rsidR="00911B51" w:rsidRDefault="00911B51">
      <w:bookmarkStart w:id="3" w:name="_GoBack"/>
      <w:bookmarkEnd w:id="0"/>
      <w:bookmarkEnd w:id="1"/>
      <w:bookmarkEnd w:id="2"/>
      <w:bookmarkEnd w:id="3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5C1"/>
    <w:rsid w:val="00911B51"/>
    <w:rsid w:val="00E2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87812-C1A1-4D17-8F54-C8C46A42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215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5C1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28:00Z</dcterms:created>
  <dcterms:modified xsi:type="dcterms:W3CDTF">2016-06-14T23:29:00Z</dcterms:modified>
</cp:coreProperties>
</file>